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1080A" w14:textId="77777777" w:rsidR="003636F2" w:rsidRPr="000A4F73" w:rsidRDefault="003E4E05" w:rsidP="003636F2">
      <w:pPr>
        <w:jc w:val="center"/>
        <w:rPr>
          <w:sz w:val="36"/>
          <w:szCs w:val="36"/>
        </w:rPr>
      </w:pPr>
      <w:r w:rsidRPr="003E4E05">
        <w:rPr>
          <w:rFonts w:ascii="Times New Roman" w:hAnsi="Times New Roman" w:cs="Times New Roman"/>
          <w:sz w:val="36"/>
          <w:szCs w:val="36"/>
        </w:rPr>
        <w:t xml:space="preserve">Supplementary Materials for </w:t>
      </w:r>
      <w:r w:rsidR="003636F2" w:rsidRPr="003636F2">
        <w:rPr>
          <w:rFonts w:ascii="Times New Roman" w:hAnsi="Times New Roman" w:cs="Times New Roman"/>
          <w:sz w:val="36"/>
          <w:szCs w:val="36"/>
        </w:rPr>
        <w:t>Investigation of Hearing Loss in Elderly Vertigo and Dizziness Patients in the Past Ten Years</w:t>
      </w:r>
    </w:p>
    <w:p w14:paraId="2EE1AC12" w14:textId="4B0E4A17" w:rsidR="003E4E05" w:rsidRPr="003636F2" w:rsidRDefault="003E4E05" w:rsidP="003E4E05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2292ECE2" w14:textId="77777777" w:rsidR="003E4E05" w:rsidRPr="003E4E05" w:rsidRDefault="003E4E05" w:rsidP="003E4E05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996525F" w14:textId="2442D482" w:rsidR="003E4E05" w:rsidRPr="003E4E05" w:rsidRDefault="003E4E05" w:rsidP="003E4E05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E4E0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S1 Basic information of patients </w:t>
      </w:r>
      <w:r w:rsidR="003636F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with vertigo and dizziness </w:t>
      </w:r>
      <w:r w:rsidRPr="003E4E05">
        <w:rPr>
          <w:rFonts w:ascii="Times New Roman" w:eastAsia="宋体" w:hAnsi="Times New Roman" w:cs="Times New Roman"/>
          <w:b/>
          <w:bCs/>
          <w:sz w:val="24"/>
          <w:szCs w:val="24"/>
        </w:rPr>
        <w:t>over the past 10 years</w:t>
      </w:r>
    </w:p>
    <w:tbl>
      <w:tblPr>
        <w:tblW w:w="1460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6"/>
        <w:gridCol w:w="1417"/>
        <w:gridCol w:w="1053"/>
        <w:gridCol w:w="1054"/>
        <w:gridCol w:w="1054"/>
        <w:gridCol w:w="1054"/>
        <w:gridCol w:w="1054"/>
        <w:gridCol w:w="1054"/>
        <w:gridCol w:w="1054"/>
        <w:gridCol w:w="1054"/>
        <w:gridCol w:w="1054"/>
        <w:gridCol w:w="1054"/>
        <w:gridCol w:w="1054"/>
        <w:gridCol w:w="1165"/>
      </w:tblGrid>
      <w:tr w:rsidR="003E4E05" w:rsidRPr="003E4E05" w14:paraId="13456364" w14:textId="77777777" w:rsidTr="006F356B">
        <w:trPr>
          <w:cantSplit/>
          <w:trHeight w:val="397"/>
          <w:jc w:val="center"/>
        </w:trPr>
        <w:tc>
          <w:tcPr>
            <w:tcW w:w="1843" w:type="dxa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  <w:vAlign w:val="center"/>
          </w:tcPr>
          <w:p w14:paraId="16E2F02A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Variable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  <w:vAlign w:val="center"/>
          </w:tcPr>
          <w:p w14:paraId="1B24333B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2010(%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  <w:vAlign w:val="center"/>
          </w:tcPr>
          <w:p w14:paraId="56CE2C35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2011(%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  <w:vAlign w:val="center"/>
          </w:tcPr>
          <w:p w14:paraId="3E82DBEC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2012(%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  <w:vAlign w:val="center"/>
          </w:tcPr>
          <w:p w14:paraId="3D3BD170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2013(%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  <w:vAlign w:val="center"/>
          </w:tcPr>
          <w:p w14:paraId="3ADE9453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2014(%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  <w:vAlign w:val="center"/>
          </w:tcPr>
          <w:p w14:paraId="07ECF771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2015(%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  <w:vAlign w:val="center"/>
          </w:tcPr>
          <w:p w14:paraId="28DD61E0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2016(%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  <w:vAlign w:val="center"/>
          </w:tcPr>
          <w:p w14:paraId="50008E37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2017(%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  <w:vAlign w:val="center"/>
          </w:tcPr>
          <w:p w14:paraId="405CA487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2018(%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  <w:vAlign w:val="center"/>
          </w:tcPr>
          <w:p w14:paraId="3D20B2FF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2019(%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  <w:vAlign w:val="center"/>
          </w:tcPr>
          <w:p w14:paraId="2A7FC651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2020(%)</w:t>
            </w:r>
          </w:p>
        </w:tc>
        <w:tc>
          <w:tcPr>
            <w:tcW w:w="1165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  <w:vAlign w:val="center"/>
          </w:tcPr>
          <w:p w14:paraId="02E7D790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2021(%)</w:t>
            </w:r>
          </w:p>
        </w:tc>
      </w:tr>
      <w:tr w:rsidR="003E4E05" w:rsidRPr="003E4E05" w14:paraId="65B9A5EB" w14:textId="77777777" w:rsidTr="006F356B">
        <w:trPr>
          <w:cantSplit/>
          <w:trHeight w:val="397"/>
          <w:jc w:val="center"/>
        </w:trPr>
        <w:tc>
          <w:tcPr>
            <w:tcW w:w="184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802B00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A27A59A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=42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E08F37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=25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870F2F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=139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02707AA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=640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45DD53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=450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ECA156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=998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9A493A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=1099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9C1F33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=1404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09D6F7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=1296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2CAB95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=554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63541E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=1041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42D379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4E0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=1696</w:t>
            </w:r>
          </w:p>
        </w:tc>
      </w:tr>
      <w:tr w:rsidR="003E4E05" w:rsidRPr="003E4E05" w14:paraId="7C9F1160" w14:textId="77777777" w:rsidTr="006F356B">
        <w:trPr>
          <w:cantSplit/>
          <w:trHeight w:val="397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E1F05F5" w14:textId="77777777" w:rsidR="003E4E05" w:rsidRPr="003E4E05" w:rsidRDefault="003E4E05" w:rsidP="006F356B">
            <w:pPr>
              <w:adjustRightInd w:val="0"/>
              <w:spacing w:before="27" w:after="27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7345CD3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ED9D5C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5EC20C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EB2E73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05DBA5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6C1A73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E39CBF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A539A4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45268D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88BD74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7CF2904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165775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E4E05" w:rsidRPr="003E4E05" w14:paraId="5ECF936F" w14:textId="77777777" w:rsidTr="006F356B">
        <w:trPr>
          <w:cantSplit/>
          <w:trHeight w:val="39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D6A7D7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95D411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50~59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996BBA4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6A9438A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690F17A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18CC85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0EE5E1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39D5454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5B8F388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3637A28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3(1.6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A520A8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(0.0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86AA72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3(2.3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E9B28E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30(41.3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17E214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641(37.79)</w:t>
            </w:r>
          </w:p>
        </w:tc>
      </w:tr>
      <w:tr w:rsidR="003E4E05" w:rsidRPr="003E4E05" w14:paraId="7E1D3043" w14:textId="77777777" w:rsidTr="006F356B">
        <w:trPr>
          <w:cantSplit/>
          <w:trHeight w:val="39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C57DFB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22E6558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60~69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8F2B018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7(64.2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15A5B5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4(56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26FE60A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94(67.6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9D8CCA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38(68.4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D2FCCE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19(70.8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DD58B0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684(68.5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4432060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740(67.3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E3DC98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961(68.4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3694B4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909(70.1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9790F8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51(63.3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4564F58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41(42.3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E2EA283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748(44.10)</w:t>
            </w:r>
          </w:p>
        </w:tc>
      </w:tr>
      <w:tr w:rsidR="003E4E05" w:rsidRPr="003E4E05" w14:paraId="5F152AC0" w14:textId="77777777" w:rsidTr="006F356B">
        <w:trPr>
          <w:cantSplit/>
          <w:trHeight w:val="39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0D16EC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D93AC9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70~79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55231EA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5(35.7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D51DC44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8(32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87BD2A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7(26.6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14D221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64(25.6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7229D6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09(24.2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5FC935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76(27.6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5AD492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90(26.3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3DCEB48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29(23.4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D3B223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03(23.3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09D6C6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56(28.1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253A67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44(13.8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E272723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41(14.21)</w:t>
            </w:r>
          </w:p>
        </w:tc>
      </w:tr>
      <w:tr w:rsidR="003E4E05" w:rsidRPr="003E4E05" w14:paraId="23D5B582" w14:textId="77777777" w:rsidTr="006F356B">
        <w:trPr>
          <w:cantSplit/>
          <w:trHeight w:val="39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A15FB10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84D838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80~89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0BCCA4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5A8207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(12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DF3456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8(5.7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8BB8DF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7(5.7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E42F48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2(4.8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9AAF1A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8(3.8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E053FA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67(6.1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A67B50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89(6.3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7995CD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80(6.1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18C331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2(5.7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A9205F4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4(2.3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EFB256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64(3.77)</w:t>
            </w:r>
          </w:p>
        </w:tc>
      </w:tr>
      <w:tr w:rsidR="003E4E05" w:rsidRPr="003E4E05" w14:paraId="29A0EEB4" w14:textId="77777777" w:rsidTr="006F356B">
        <w:trPr>
          <w:cantSplit/>
          <w:trHeight w:val="39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8A109B4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4FE1130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90~99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1E62D44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663407A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8AD59B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D56BF2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(0.1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3F1266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55BC77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D00E07A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(0.1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5B0688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(0.1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BA71CC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(0.2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5088D7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(0.3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427A90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(0.1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08D591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(0.12)</w:t>
            </w:r>
          </w:p>
        </w:tc>
      </w:tr>
      <w:tr w:rsidR="003E4E05" w:rsidRPr="003E4E05" w14:paraId="4CFF010A" w14:textId="77777777" w:rsidTr="006F356B">
        <w:trPr>
          <w:cantSplit/>
          <w:trHeight w:val="397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DF22D35" w14:textId="77777777" w:rsidR="003E4E05" w:rsidRPr="003E4E05" w:rsidRDefault="003E4E05" w:rsidP="006F356B">
            <w:pPr>
              <w:adjustRightInd w:val="0"/>
              <w:spacing w:before="27" w:after="27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EBD1E7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846E81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34295F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C8110B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E6BBF8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69ECC7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51612C0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ADA015A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872BCF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4C8902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D4EC6AA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2283ED3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E4E05" w:rsidRPr="003E4E05" w14:paraId="2D32E426" w14:textId="77777777" w:rsidTr="006F356B">
        <w:trPr>
          <w:cantSplit/>
          <w:trHeight w:val="39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DD7B50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749741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7F74B08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1(5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5063FF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0(4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BD1645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54(38.8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B04180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50(39.0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719BE7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70(37.7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1ADE9B3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79(37.9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7EB5084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08(37.1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97CC5A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541(38.5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2B7482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95(38.1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C57A14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12(38.2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8D3524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19(40.2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E09133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623(36.73)</w:t>
            </w:r>
          </w:p>
        </w:tc>
      </w:tr>
      <w:tr w:rsidR="003E4E05" w:rsidRPr="003E4E05" w14:paraId="7ED8BC3F" w14:textId="77777777" w:rsidTr="006F356B">
        <w:trPr>
          <w:cantSplit/>
          <w:trHeight w:val="39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4673E0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7C268A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836BD84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1(5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71156C8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5(6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F3B0AB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85(61.1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71753C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90(60.9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4F56A14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80(62.2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5F38658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619(62.0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A7581D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691(62.8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903AEF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863(61.4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D5CE01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801(61.8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F0EF8A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42(61.7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C65EE0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622(59.7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D68F70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073(63.27)</w:t>
            </w:r>
          </w:p>
        </w:tc>
      </w:tr>
      <w:tr w:rsidR="003E4E05" w:rsidRPr="003E4E05" w14:paraId="521D46E1" w14:textId="77777777" w:rsidTr="006F356B">
        <w:trPr>
          <w:cantSplit/>
          <w:trHeight w:val="397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  <w:vAlign w:val="center"/>
          </w:tcPr>
          <w:p w14:paraId="5BBAC9C0" w14:textId="77777777" w:rsidR="003E4E05" w:rsidRPr="003E4E05" w:rsidRDefault="003E4E05" w:rsidP="006F356B">
            <w:pPr>
              <w:adjustRightInd w:val="0"/>
              <w:spacing w:before="27" w:after="27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997Classification of hearing lo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AB72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CB1E67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FE2D75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C6B1CD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43E127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C58099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874F14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959CBB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4E94D4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545704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3F25B4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3A528D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E4E05" w:rsidRPr="003E4E05" w14:paraId="353B881A" w14:textId="77777777" w:rsidTr="006F356B">
        <w:trPr>
          <w:cantSplit/>
          <w:trHeight w:val="39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835001A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451C18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F7A6150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3(54.7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4F40AE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2(48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153661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51(36.6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781155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56(4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E1D7EC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77(39.3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C958B0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17(41.7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002A91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61(41.9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11D974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590(42.0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741099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517(39.8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51986C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35(42.4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F551B1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541(51.9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EFC6F0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886(52.24)</w:t>
            </w:r>
          </w:p>
        </w:tc>
      </w:tr>
      <w:tr w:rsidR="003E4E05" w:rsidRPr="003E4E05" w14:paraId="04D2C0E0" w14:textId="77777777" w:rsidTr="006F356B">
        <w:trPr>
          <w:cantSplit/>
          <w:trHeight w:val="39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7E1285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3D52B6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3EE14A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2(28.5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F9B6AD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7(28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85F877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57(41.0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3DC984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44(38.1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0CAB08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51(33.5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AE3626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69(36.9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042827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15(37.7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29353B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512(36.4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9004B1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15(32.0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B4E35A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74(31.4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26D489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19(30.6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587C664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80(28.30)</w:t>
            </w:r>
          </w:p>
        </w:tc>
      </w:tr>
      <w:tr w:rsidR="003E4E05" w:rsidRPr="003E4E05" w14:paraId="654530A0" w14:textId="77777777" w:rsidTr="006F356B">
        <w:trPr>
          <w:cantSplit/>
          <w:trHeight w:val="39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43DFCF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91F1E7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9DFDF8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7(16.6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C8EBE9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(16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B31A4E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5(17.9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A9119A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13(17.6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B91D164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96(21.3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41ACC3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56(15.6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319EAA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80(16.3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44B956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28(16.2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2AF8BFA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73(21.0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399BD73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17(21.1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C05D77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38(13.2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728DA23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43(14.33)</w:t>
            </w:r>
          </w:p>
        </w:tc>
      </w:tr>
      <w:tr w:rsidR="003E4E05" w:rsidRPr="003E4E05" w14:paraId="46FF5EF0" w14:textId="77777777" w:rsidTr="006F356B">
        <w:trPr>
          <w:cantSplit/>
          <w:trHeight w:val="39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A67680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C0DCE3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8AC3A38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24238F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(8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18FD4D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5(3.6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5E4FAA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6(4.0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C7165AA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4(5.3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555E1A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7(4.7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ABFAF8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7(3.3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6BD5CF3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61(4.3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9A3DC1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80(6.1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E3F94C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7(4.8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83C87F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5(3.3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539D723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65(3.83)</w:t>
            </w:r>
          </w:p>
        </w:tc>
      </w:tr>
      <w:tr w:rsidR="003E4E05" w:rsidRPr="003E4E05" w14:paraId="0C5FD7A6" w14:textId="77777777" w:rsidTr="006F356B">
        <w:trPr>
          <w:cantSplit/>
          <w:trHeight w:val="39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DE9F58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37D1BC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1A0668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18B42A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689F908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(0.7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623905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(0.1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D65D4D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(0.4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6A3178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9(0.9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9CA13D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6(0.5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869219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3(0.9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43A4D9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1(0.8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BBF4204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(0.1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3547B1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8(0.7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B02901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2(1.30)</w:t>
            </w:r>
          </w:p>
        </w:tc>
      </w:tr>
      <w:tr w:rsidR="003E4E05" w:rsidRPr="003E4E05" w14:paraId="6E3441C6" w14:textId="77777777" w:rsidTr="006F356B">
        <w:trPr>
          <w:cantSplit/>
          <w:trHeight w:val="397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  <w:vAlign w:val="center"/>
          </w:tcPr>
          <w:p w14:paraId="53E0B260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WHO Classification of hearing lo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7FA1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EB34AA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F43EF5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C40B990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A1B9990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FDEF16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6DF7F7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72AC96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F7D834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D23301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9F89348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037228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E4E05" w:rsidRPr="003E4E05" w14:paraId="0C1889A2" w14:textId="77777777" w:rsidTr="006F356B">
        <w:trPr>
          <w:cantSplit/>
          <w:trHeight w:val="39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5CC33A0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5E57423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EA55BF3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9(21.4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8C54F13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4773E8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8(12.9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DA79F5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99(15.4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298603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77(17.1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AB0CE44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54(15.4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BE5D2D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00(18.2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AD5FDD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23(15.8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E77C70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94(14.9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41AE13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94(16.9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63E98A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57(24.6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A7315C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76(22.17)</w:t>
            </w:r>
          </w:p>
        </w:tc>
      </w:tr>
      <w:tr w:rsidR="003E4E05" w:rsidRPr="003E4E05" w14:paraId="67ABD907" w14:textId="77777777" w:rsidTr="006F356B">
        <w:trPr>
          <w:cantSplit/>
          <w:trHeight w:val="39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464C0C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84368B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Mil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D15A5C0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1(5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2848C18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5(6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1FF4A4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71(51.0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9D1BCF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11(48.5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E4C3A63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86(41.3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D68A0D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79(48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1EF066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90(44.5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9D5CDB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655(46.6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A421B6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543(41.9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5223F8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36(42.6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DEBA9F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43(42.5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4E3F14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738(43.51)</w:t>
            </w:r>
          </w:p>
        </w:tc>
      </w:tr>
      <w:tr w:rsidR="003E4E05" w:rsidRPr="003E4E05" w14:paraId="07B399B2" w14:textId="77777777" w:rsidTr="006F356B">
        <w:trPr>
          <w:cantSplit/>
          <w:trHeight w:val="39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6B1D03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E8D8C5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Mode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74D046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8(19.0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0AF8CE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(12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9BC984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1(22.3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32B0EB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37(21.4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5E09FC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05(23.3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55D931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16(21.6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1DFD8DA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62(23.8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38F0FB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11(22.1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259D3B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09(23.8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B1CDCB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23(22.2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D4C376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76(16.9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FF6BCB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79(16.45)</w:t>
            </w:r>
          </w:p>
        </w:tc>
      </w:tr>
      <w:tr w:rsidR="003E4E05" w:rsidRPr="003E4E05" w14:paraId="2776BBEC" w14:textId="77777777" w:rsidTr="006F356B">
        <w:trPr>
          <w:cantSplit/>
          <w:trHeight w:val="39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01BFEE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D0DE6F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Moderate to sever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9615FE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(4.7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7A9DFA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(4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AF64B0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0(7.1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5AA512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57(8.9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1F8CCD8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9(10.8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0D7355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85(8.5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B2701CA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83(7.5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27C540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04(7.4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6B1ADB3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37(10.5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961753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64(11.5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ADB440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57(5.4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8CDBA74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28(7.55)</w:t>
            </w:r>
          </w:p>
        </w:tc>
      </w:tr>
      <w:tr w:rsidR="003E4E05" w:rsidRPr="003E4E05" w14:paraId="7E82A5B6" w14:textId="77777777" w:rsidTr="006F356B">
        <w:trPr>
          <w:cantSplit/>
          <w:trHeight w:val="39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114270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D29E64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Sever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B74D8A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CA7B5B0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(8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8F1FDE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(2.8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6A7308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0(1.5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6FDBD8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3(2.8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F5CC20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6(2.6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48B71A8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1(1.9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4943D4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3(3.0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600BC2A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57(4.4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53F8780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7(3.0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13E171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7(2.5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6087BD0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51(3.01)</w:t>
            </w:r>
          </w:p>
        </w:tc>
      </w:tr>
      <w:tr w:rsidR="003E4E05" w:rsidRPr="003E4E05" w14:paraId="50F7DFCD" w14:textId="77777777" w:rsidTr="006F356B">
        <w:trPr>
          <w:cantSplit/>
          <w:trHeight w:val="39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51C3E6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7942A53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Profond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A2891A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169D71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46E6CF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(0.7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B5836F8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(0.3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241BB1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(0.2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EB3F40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7(0.7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8A61FCA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5(0.4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81E616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3(0.9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08B57C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7(0.5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CB433D4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(0.5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8353C7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5(0.4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D5E2D2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8(1.06)</w:t>
            </w:r>
          </w:p>
        </w:tc>
      </w:tr>
      <w:tr w:rsidR="003E4E05" w:rsidRPr="003E4E05" w14:paraId="6463F1AE" w14:textId="77777777" w:rsidTr="006F356B">
        <w:trPr>
          <w:cantSplit/>
          <w:trHeight w:val="397"/>
          <w:jc w:val="center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051AE30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89444C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Total deafness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B202C64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C53A97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099B384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388B50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(0.16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E94D07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(0.44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E0F1F2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(0.20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52C046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(0.09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4B18B0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(0.14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A30754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5(0.39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010BCF3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0(0.00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D2D961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(0.29)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8E4963A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(0.24)</w:t>
            </w:r>
          </w:p>
        </w:tc>
      </w:tr>
      <w:tr w:rsidR="003E4E05" w:rsidRPr="003E4E05" w14:paraId="60709FB6" w14:textId="77777777" w:rsidTr="006F356B">
        <w:trPr>
          <w:cantSplit/>
          <w:trHeight w:val="397"/>
          <w:jc w:val="center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93B8C68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C8656B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Single sided deafnes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8B9514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(4.76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8708788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(16.00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00C4BB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(2.88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2C1871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3(3.59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569695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7(3.78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7FBB1A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29(2.91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DDA8213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37(3.37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2BCCDC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53(3.77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02FDC1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44(3.40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71BDF3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7(3.07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34EE793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73(7.01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516A2C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eastAsia="宋体" w:hAnsi="Times New Roman" w:cs="Times New Roman"/>
                <w:color w:val="000000"/>
                <w:szCs w:val="21"/>
              </w:rPr>
              <w:t>102(6.01)</w:t>
            </w:r>
          </w:p>
        </w:tc>
      </w:tr>
    </w:tbl>
    <w:p w14:paraId="5BABF204" w14:textId="77777777" w:rsidR="003E4E05" w:rsidRPr="003E4E05" w:rsidRDefault="003E4E05" w:rsidP="003E4E05">
      <w:pPr>
        <w:rPr>
          <w:rFonts w:ascii="Times New Roman" w:hAnsi="Times New Roman" w:cs="Times New Roman"/>
        </w:rPr>
      </w:pPr>
    </w:p>
    <w:p w14:paraId="6E7068AE" w14:textId="77777777" w:rsidR="003E4E05" w:rsidRPr="003E4E05" w:rsidRDefault="003E4E05" w:rsidP="003E4E05">
      <w:pPr>
        <w:jc w:val="center"/>
        <w:rPr>
          <w:rFonts w:ascii="Times New Roman" w:eastAsia="宋体" w:hAnsi="Times New Roman" w:cs="Times New Roman"/>
          <w:sz w:val="28"/>
          <w:szCs w:val="28"/>
        </w:rPr>
      </w:pPr>
    </w:p>
    <w:p w14:paraId="696CC442" w14:textId="77777777" w:rsidR="003E4E05" w:rsidRPr="003E4E05" w:rsidRDefault="003E4E05" w:rsidP="003E4E05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</w:rPr>
      </w:pPr>
    </w:p>
    <w:p w14:paraId="0CB20B4B" w14:textId="77777777" w:rsidR="003E4E05" w:rsidRPr="003E4E05" w:rsidRDefault="003E4E05" w:rsidP="003E4E0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A12F942" w14:textId="77777777" w:rsidR="003636F2" w:rsidRPr="003E4E05" w:rsidRDefault="003636F2" w:rsidP="003E4E05">
      <w:pPr>
        <w:spacing w:line="360" w:lineRule="auto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</w:p>
    <w:tbl>
      <w:tblPr>
        <w:tblpPr w:leftFromText="180" w:rightFromText="180" w:vertAnchor="page" w:horzAnchor="margin" w:tblpY="2470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6"/>
        <w:gridCol w:w="1496"/>
        <w:gridCol w:w="1793"/>
        <w:gridCol w:w="1793"/>
        <w:gridCol w:w="1793"/>
        <w:gridCol w:w="1199"/>
      </w:tblGrid>
      <w:tr w:rsidR="003E4E05" w:rsidRPr="003E4E05" w14:paraId="723C115D" w14:textId="77777777" w:rsidTr="006F356B">
        <w:trPr>
          <w:cantSplit/>
          <w:tblHeader/>
        </w:trPr>
        <w:tc>
          <w:tcPr>
            <w:tcW w:w="14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  <w:vAlign w:val="bottom"/>
          </w:tcPr>
          <w:p w14:paraId="172FC1A0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Test ear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  <w:vAlign w:val="bottom"/>
          </w:tcPr>
          <w:p w14:paraId="1E23DACA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Jerger typing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  <w:vAlign w:val="bottom"/>
          </w:tcPr>
          <w:p w14:paraId="608D2BAE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60~69(y)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  <w:vAlign w:val="bottom"/>
          </w:tcPr>
          <w:p w14:paraId="22D1AA2C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70~79(y)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  <w:vAlign w:val="bottom"/>
          </w:tcPr>
          <w:p w14:paraId="607A2C67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80~89(y)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  <w:vAlign w:val="bottom"/>
          </w:tcPr>
          <w:p w14:paraId="4A066421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</w:p>
        </w:tc>
      </w:tr>
      <w:tr w:rsidR="003E4E05" w:rsidRPr="003E4E05" w14:paraId="56461A8B" w14:textId="77777777" w:rsidTr="006F356B">
        <w:trPr>
          <w:cantSplit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57312A7" w14:textId="77777777" w:rsidR="003E4E05" w:rsidRPr="003E4E05" w:rsidRDefault="003E4E05" w:rsidP="006F356B">
            <w:pPr>
              <w:adjustRightInd w:val="0"/>
              <w:spacing w:before="27" w:after="27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 xml:space="preserve">     Righ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A9F3981" w14:textId="77777777" w:rsidR="003E4E05" w:rsidRPr="003E4E05" w:rsidRDefault="003E4E05" w:rsidP="006F356B">
            <w:pPr>
              <w:adjustRightInd w:val="0"/>
              <w:spacing w:before="27" w:after="27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96DE37A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1565(66.88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7BCA273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636(27.18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AB0FB88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138(5.90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2AE5D8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2340</w:t>
            </w:r>
          </w:p>
        </w:tc>
      </w:tr>
      <w:tr w:rsidR="003E4E05" w:rsidRPr="003E4E05" w14:paraId="0A9A044A" w14:textId="77777777" w:rsidTr="006F356B">
        <w:trPr>
          <w:cantSplit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A7529E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BD6445C" w14:textId="77777777" w:rsidR="003E4E05" w:rsidRPr="003E4E05" w:rsidRDefault="003E4E05" w:rsidP="006F356B">
            <w:pPr>
              <w:adjustRightInd w:val="0"/>
              <w:spacing w:before="27" w:after="27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Ad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609606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218(72.43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0C4273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73(24.25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021FE24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10(3.32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31F80B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301</w:t>
            </w:r>
          </w:p>
        </w:tc>
      </w:tr>
      <w:tr w:rsidR="003E4E05" w:rsidRPr="003E4E05" w14:paraId="76B0AFBD" w14:textId="77777777" w:rsidTr="006F356B">
        <w:trPr>
          <w:cantSplit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1A33E8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EA1E0D5" w14:textId="77777777" w:rsidR="003E4E05" w:rsidRPr="003E4E05" w:rsidRDefault="003E4E05" w:rsidP="006F356B">
            <w:pPr>
              <w:adjustRightInd w:val="0"/>
              <w:spacing w:before="27" w:after="27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A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33B42E4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165(68.46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381F3E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54(22.41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B75CA6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20(8.30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0E32FE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241</w:t>
            </w:r>
          </w:p>
        </w:tc>
      </w:tr>
      <w:tr w:rsidR="003E4E05" w:rsidRPr="003E4E05" w14:paraId="165E195E" w14:textId="77777777" w:rsidTr="006F356B">
        <w:trPr>
          <w:cantSplit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352E02A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D6EAADC" w14:textId="77777777" w:rsidR="003E4E05" w:rsidRPr="003E4E05" w:rsidRDefault="003E4E05" w:rsidP="006F356B">
            <w:pPr>
              <w:adjustRightInd w:val="0"/>
              <w:spacing w:before="27" w:after="27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99DA0A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35(63.64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F28DB4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15(27.27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D70AD2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4(7.27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6B05948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</w:tr>
      <w:tr w:rsidR="003E4E05" w:rsidRPr="003E4E05" w14:paraId="1EB683FF" w14:textId="77777777" w:rsidTr="006F356B">
        <w:trPr>
          <w:cantSplit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2FFE87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E8500DC" w14:textId="77777777" w:rsidR="003E4E05" w:rsidRPr="003E4E05" w:rsidRDefault="003E4E05" w:rsidP="006F356B">
            <w:pPr>
              <w:adjustRightInd w:val="0"/>
              <w:spacing w:before="27" w:after="27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F7EA82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124(56.88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9069F4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74(33.94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E19A4B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18(8.26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8D1ABBE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218</w:t>
            </w:r>
          </w:p>
        </w:tc>
      </w:tr>
      <w:tr w:rsidR="003E4E05" w:rsidRPr="003E4E05" w14:paraId="6F70EF14" w14:textId="77777777" w:rsidTr="006F356B">
        <w:trPr>
          <w:cantSplit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AF29DB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89A15CE" w14:textId="77777777" w:rsidR="003E4E05" w:rsidRPr="003E4E05" w:rsidRDefault="003E4E05" w:rsidP="006F356B">
            <w:pPr>
              <w:adjustRightInd w:val="0"/>
              <w:spacing w:before="27" w:after="27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Other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A4357E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8(61.54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48F16A0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4(30.77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063C15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1(7.69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DFC9F1D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</w:tr>
      <w:tr w:rsidR="003E4E05" w:rsidRPr="003E4E05" w14:paraId="4E73C0D9" w14:textId="77777777" w:rsidTr="006F356B">
        <w:trPr>
          <w:cantSplit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A90C069" w14:textId="77777777" w:rsidR="003E4E05" w:rsidRPr="003E4E05" w:rsidRDefault="003E4E05" w:rsidP="006F356B">
            <w:pPr>
              <w:adjustRightInd w:val="0"/>
              <w:spacing w:before="27" w:after="27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 xml:space="preserve">    Lef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E325694" w14:textId="77777777" w:rsidR="003E4E05" w:rsidRPr="003E4E05" w:rsidRDefault="003E4E05" w:rsidP="006F356B">
            <w:pPr>
              <w:adjustRightInd w:val="0"/>
              <w:spacing w:before="27" w:after="27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C30752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1615(67.71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A0C6B03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640(26.83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9720AF5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127(5.32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71B540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2385</w:t>
            </w:r>
          </w:p>
        </w:tc>
      </w:tr>
      <w:tr w:rsidR="003E4E05" w:rsidRPr="003E4E05" w14:paraId="26E5A6B5" w14:textId="77777777" w:rsidTr="006F356B">
        <w:trPr>
          <w:cantSplit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9BA2E08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684C3A6" w14:textId="77777777" w:rsidR="003E4E05" w:rsidRPr="003E4E05" w:rsidRDefault="003E4E05" w:rsidP="006F356B">
            <w:pPr>
              <w:adjustRightInd w:val="0"/>
              <w:spacing w:before="27" w:after="27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Ad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E52698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198(68.75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AA66E87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75(26.04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DEB03C3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15(5.21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BFC3E0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288</w:t>
            </w:r>
          </w:p>
        </w:tc>
      </w:tr>
      <w:tr w:rsidR="003E4E05" w:rsidRPr="003E4E05" w14:paraId="6CFDF3DC" w14:textId="77777777" w:rsidTr="006F356B">
        <w:trPr>
          <w:cantSplit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3393EC0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6293326" w14:textId="77777777" w:rsidR="003E4E05" w:rsidRPr="003E4E05" w:rsidRDefault="003E4E05" w:rsidP="006F356B">
            <w:pPr>
              <w:adjustRightInd w:val="0"/>
              <w:spacing w:before="27" w:after="27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A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59C2C20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151(63.98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35569A4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59(25.00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EC2A441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25(10.59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C2405C3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236</w:t>
            </w:r>
          </w:p>
        </w:tc>
      </w:tr>
      <w:tr w:rsidR="003E4E05" w:rsidRPr="003E4E05" w14:paraId="3F0CF9E2" w14:textId="77777777" w:rsidTr="006F356B">
        <w:trPr>
          <w:cantSplit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5813FF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A7F1F07" w14:textId="77777777" w:rsidR="003E4E05" w:rsidRPr="003E4E05" w:rsidRDefault="003E4E05" w:rsidP="006F356B">
            <w:pPr>
              <w:adjustRightInd w:val="0"/>
              <w:spacing w:before="27" w:after="27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9D60989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31(55.36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338BD3C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18(32.14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2C0994A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7(12.50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71C5745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</w:tr>
      <w:tr w:rsidR="003E4E05" w:rsidRPr="003E4E05" w14:paraId="77A3E3B8" w14:textId="77777777" w:rsidTr="006F356B">
        <w:trPr>
          <w:cantSplit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FDB29A4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5D970EA" w14:textId="77777777" w:rsidR="003E4E05" w:rsidRPr="003E4E05" w:rsidRDefault="003E4E05" w:rsidP="006F356B">
            <w:pPr>
              <w:keepNext/>
              <w:adjustRightInd w:val="0"/>
              <w:spacing w:before="27" w:after="27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1CD900F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114(59.69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61C5B21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59(30.89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8E0C600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16(8.38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3218ACA4" w14:textId="77777777" w:rsidR="003E4E05" w:rsidRPr="003E4E05" w:rsidRDefault="003E4E05" w:rsidP="006F356B">
            <w:pPr>
              <w:keepNext/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191</w:t>
            </w:r>
          </w:p>
        </w:tc>
      </w:tr>
      <w:tr w:rsidR="003E4E05" w:rsidRPr="003E4E05" w14:paraId="600F87D7" w14:textId="77777777" w:rsidTr="006F356B">
        <w:trPr>
          <w:cantSplit/>
        </w:trPr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6564095F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49C86158" w14:textId="77777777" w:rsidR="003E4E05" w:rsidRPr="003E4E05" w:rsidRDefault="003E4E05" w:rsidP="006F356B">
            <w:pPr>
              <w:adjustRightInd w:val="0"/>
              <w:spacing w:before="27" w:after="27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Others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274B5306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6(50.00%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0FBCCFCB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5(41.67%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597C6494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1(8.33%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7" w:type="dxa"/>
              <w:right w:w="27" w:type="dxa"/>
            </w:tcMar>
          </w:tcPr>
          <w:p w14:paraId="142B66B2" w14:textId="77777777" w:rsidR="003E4E05" w:rsidRPr="003E4E05" w:rsidRDefault="003E4E05" w:rsidP="006F356B">
            <w:pPr>
              <w:adjustRightInd w:val="0"/>
              <w:spacing w:before="27" w:after="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E4E05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</w:tbl>
    <w:p w14:paraId="4EDB2064" w14:textId="7F39E298" w:rsidR="003E4E05" w:rsidRPr="003E4E05" w:rsidRDefault="003E4E05" w:rsidP="003E4E0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E4E0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S2 Jerger classification of tympanogram in patients with </w:t>
      </w:r>
      <w:r w:rsidR="003636F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vertigo and </w:t>
      </w:r>
      <w:r w:rsidRPr="003E4E05">
        <w:rPr>
          <w:rFonts w:ascii="Times New Roman" w:eastAsia="宋体" w:hAnsi="Times New Roman" w:cs="Times New Roman"/>
          <w:b/>
          <w:bCs/>
          <w:sz w:val="24"/>
          <w:szCs w:val="24"/>
        </w:rPr>
        <w:t>dizziness</w:t>
      </w:r>
    </w:p>
    <w:p w14:paraId="4734FA4C" w14:textId="77777777" w:rsidR="00077893" w:rsidRPr="003E4E05" w:rsidRDefault="00077893">
      <w:pPr>
        <w:rPr>
          <w:rFonts w:ascii="Times New Roman" w:hAnsi="Times New Roman" w:cs="Times New Roman"/>
        </w:rPr>
      </w:pPr>
    </w:p>
    <w:sectPr w:rsidR="00077893" w:rsidRPr="003E4E05" w:rsidSect="003E4E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64CFD" w14:textId="77777777" w:rsidR="009D7EA4" w:rsidRDefault="009D7EA4" w:rsidP="003636F2">
      <w:r>
        <w:separator/>
      </w:r>
    </w:p>
  </w:endnote>
  <w:endnote w:type="continuationSeparator" w:id="0">
    <w:p w14:paraId="3D2D8113" w14:textId="77777777" w:rsidR="009D7EA4" w:rsidRDefault="009D7EA4" w:rsidP="00363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60E15" w14:textId="77777777" w:rsidR="009D7EA4" w:rsidRDefault="009D7EA4" w:rsidP="003636F2">
      <w:r>
        <w:separator/>
      </w:r>
    </w:p>
  </w:footnote>
  <w:footnote w:type="continuationSeparator" w:id="0">
    <w:p w14:paraId="356F7ED2" w14:textId="77777777" w:rsidR="009D7EA4" w:rsidRDefault="009D7EA4" w:rsidP="003636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E05"/>
    <w:rsid w:val="00077893"/>
    <w:rsid w:val="003636F2"/>
    <w:rsid w:val="003E4E05"/>
    <w:rsid w:val="009D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B4981"/>
  <w15:chartTrackingRefBased/>
  <w15:docId w15:val="{240C20AA-A100-4C99-A585-BE4A2704E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4E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36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36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36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36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0</Words>
  <Characters>3140</Characters>
  <Application>Microsoft Office Word</Application>
  <DocSecurity>0</DocSecurity>
  <Lines>26</Lines>
  <Paragraphs>7</Paragraphs>
  <ScaleCrop>false</ScaleCrop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AN</dc:creator>
  <cp:keywords/>
  <dc:description/>
  <cp:lastModifiedBy>WANG QIAN</cp:lastModifiedBy>
  <cp:revision>2</cp:revision>
  <dcterms:created xsi:type="dcterms:W3CDTF">2023-08-05T07:26:00Z</dcterms:created>
  <dcterms:modified xsi:type="dcterms:W3CDTF">2023-08-05T07:26:00Z</dcterms:modified>
</cp:coreProperties>
</file>